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29A" w:rsidRPr="008D3517" w:rsidRDefault="00E0229A" w:rsidP="00E0229A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8D3517">
        <w:rPr>
          <w:rFonts w:ascii="Arial" w:hAnsi="Arial" w:cs="Arial"/>
          <w:b/>
          <w:sz w:val="22"/>
          <w:szCs w:val="22"/>
        </w:rPr>
        <w:t>Supplemental Table 1: Neonatal Gut Physiology</w:t>
      </w:r>
    </w:p>
    <w:tbl>
      <w:tblPr>
        <w:tblStyle w:val="PlainTable2"/>
        <w:tblW w:w="9319" w:type="dxa"/>
        <w:tblLayout w:type="fixed"/>
        <w:tblLook w:val="04A0" w:firstRow="1" w:lastRow="0" w:firstColumn="1" w:lastColumn="0" w:noHBand="0" w:noVBand="1"/>
      </w:tblPr>
      <w:tblGrid>
        <w:gridCol w:w="1651"/>
        <w:gridCol w:w="888"/>
        <w:gridCol w:w="863"/>
        <w:gridCol w:w="1057"/>
        <w:gridCol w:w="1031"/>
        <w:gridCol w:w="990"/>
        <w:gridCol w:w="990"/>
        <w:gridCol w:w="859"/>
        <w:gridCol w:w="990"/>
      </w:tblGrid>
      <w:tr w:rsidR="00E0229A" w:rsidRPr="008D3517" w:rsidTr="00953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Compartment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ASF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pH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Transit Time (h)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Volume (mL)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Length (cm)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Radius (cm)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SEF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Bile Salt (</w:t>
            </w: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0229A" w:rsidRPr="008D3517" w:rsidTr="0095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Stomach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98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370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E0229A" w:rsidRPr="008D3517" w:rsidTr="009532A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Duodenum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4.36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.63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</w:tr>
      <w:tr w:rsidR="00E0229A" w:rsidRPr="008D3517" w:rsidTr="0095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Jejunum 1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2.91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.39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E0229A" w:rsidRPr="008D3517" w:rsidTr="009532A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Jejunum 2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4.69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.06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E0229A" w:rsidRPr="008D3517" w:rsidTr="0095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Ileum 1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67.6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5.79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E0229A" w:rsidRPr="008D3517" w:rsidTr="009532A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Ileum 2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71.57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5.58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E0229A" w:rsidRPr="008D3517" w:rsidTr="0095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Ileum 3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76.43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5.36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E0229A" w:rsidRPr="008D3517" w:rsidTr="009532A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Cecum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44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E0229A" w:rsidRPr="008D3517" w:rsidTr="0095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3517">
              <w:rPr>
                <w:rFonts w:ascii="Arial" w:hAnsi="Arial" w:cs="Arial"/>
                <w:sz w:val="22"/>
                <w:szCs w:val="22"/>
              </w:rPr>
              <w:t>Asc</w:t>
            </w:r>
            <w:proofErr w:type="spellEnd"/>
            <w:r w:rsidRPr="008D3517">
              <w:rPr>
                <w:rFonts w:ascii="Arial" w:hAnsi="Arial" w:cs="Arial"/>
                <w:sz w:val="22"/>
                <w:szCs w:val="22"/>
              </w:rPr>
              <w:t>. Colon</w:t>
            </w:r>
          </w:p>
        </w:tc>
        <w:tc>
          <w:tcPr>
            <w:tcW w:w="888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  <w:tc>
          <w:tcPr>
            <w:tcW w:w="863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1057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96</w:t>
            </w:r>
          </w:p>
        </w:tc>
        <w:tc>
          <w:tcPr>
            <w:tcW w:w="1031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859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990" w:type="dxa"/>
            <w:noWrap/>
            <w:hideMark/>
          </w:tcPr>
          <w:p w:rsidR="00E0229A" w:rsidRPr="008D3517" w:rsidRDefault="00E0229A" w:rsidP="009532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D3517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</w:tbl>
    <w:p w:rsidR="00E0229A" w:rsidRPr="008D3517" w:rsidRDefault="00E0229A" w:rsidP="00E0229A">
      <w:pPr>
        <w:spacing w:line="480" w:lineRule="auto"/>
        <w:rPr>
          <w:rFonts w:ascii="Arial" w:hAnsi="Arial" w:cs="Arial"/>
          <w:sz w:val="22"/>
          <w:szCs w:val="22"/>
        </w:rPr>
      </w:pPr>
      <w:r w:rsidRPr="008D3517">
        <w:rPr>
          <w:rFonts w:ascii="Arial" w:hAnsi="Arial" w:cs="Arial"/>
          <w:sz w:val="22"/>
          <w:szCs w:val="22"/>
        </w:rPr>
        <w:t>Absorptive Scale Factor (ASF), surface enhancement factor (SEF)</w:t>
      </w:r>
    </w:p>
    <w:p w:rsidR="00E0229A" w:rsidRPr="008D3517" w:rsidRDefault="00E0229A" w:rsidP="00E0229A">
      <w:pPr>
        <w:spacing w:line="480" w:lineRule="auto"/>
        <w:rPr>
          <w:rFonts w:ascii="Arial" w:hAnsi="Arial" w:cs="Arial"/>
          <w:sz w:val="22"/>
          <w:szCs w:val="22"/>
        </w:rPr>
      </w:pPr>
      <w:r w:rsidRPr="008D3517">
        <w:rPr>
          <w:rFonts w:ascii="Arial" w:hAnsi="Arial" w:cs="Arial"/>
          <w:sz w:val="22"/>
          <w:szCs w:val="22"/>
        </w:rPr>
        <w:t xml:space="preserve">The ASF model was the Opt </w:t>
      </w:r>
      <w:proofErr w:type="spellStart"/>
      <w:r w:rsidRPr="008D3517">
        <w:rPr>
          <w:rFonts w:ascii="Arial" w:hAnsi="Arial" w:cs="Arial"/>
          <w:sz w:val="22"/>
          <w:szCs w:val="22"/>
        </w:rPr>
        <w:t>logD</w:t>
      </w:r>
      <w:proofErr w:type="spellEnd"/>
      <w:r w:rsidRPr="008D3517">
        <w:rPr>
          <w:rFonts w:ascii="Arial" w:hAnsi="Arial" w:cs="Arial"/>
          <w:sz w:val="22"/>
          <w:szCs w:val="22"/>
        </w:rPr>
        <w:t xml:space="preserve"> Models SA/V 6.1. </w:t>
      </w:r>
    </w:p>
    <w:p w:rsidR="003C2F32" w:rsidRDefault="003C2F32"/>
    <w:sectPr w:rsidR="003C2F32" w:rsidSect="00891253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9A"/>
    <w:rsid w:val="00226455"/>
    <w:rsid w:val="003C2F32"/>
    <w:rsid w:val="00662AC5"/>
    <w:rsid w:val="007B045E"/>
    <w:rsid w:val="00891253"/>
    <w:rsid w:val="00E0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23C86-D9D5-4330-BFC5-0711CC7A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229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22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1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rnold</dc:creator>
  <cp:keywords/>
  <dc:description/>
  <cp:lastModifiedBy>S. Arnold</cp:lastModifiedBy>
  <cp:revision>2</cp:revision>
  <dcterms:created xsi:type="dcterms:W3CDTF">2017-04-25T00:54:00Z</dcterms:created>
  <dcterms:modified xsi:type="dcterms:W3CDTF">2017-04-25T00:54:00Z</dcterms:modified>
</cp:coreProperties>
</file>